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B918E" w14:textId="77777777" w:rsidR="00031688" w:rsidRDefault="00031688" w:rsidP="00031688">
      <w:pPr>
        <w:pStyle w:val="Heading1"/>
      </w:pPr>
      <w:r>
        <w:t>Supplemental material</w:t>
      </w:r>
    </w:p>
    <w:p w14:paraId="636BE101" w14:textId="77777777" w:rsidR="00031688" w:rsidRPr="00671971" w:rsidRDefault="00031688" w:rsidP="000316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1971">
        <w:rPr>
          <w:rFonts w:ascii="Times New Roman" w:hAnsi="Times New Roman" w:cs="Times New Roman"/>
          <w:b/>
          <w:bCs/>
          <w:sz w:val="24"/>
          <w:szCs w:val="24"/>
        </w:rPr>
        <w:t>Supplementary Table S1: Demographic characteristics (total vaccinated cohort) and 10-year varicella person-year rate (per-protocol efficacy cohort) of study participants per country in the Active Control group</w:t>
      </w:r>
    </w:p>
    <w:tbl>
      <w:tblPr>
        <w:tblStyle w:val="TableGrid1"/>
        <w:tblW w:w="5791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993"/>
        <w:gridCol w:w="2121"/>
        <w:gridCol w:w="1420"/>
        <w:gridCol w:w="1135"/>
        <w:gridCol w:w="1129"/>
        <w:gridCol w:w="1276"/>
        <w:gridCol w:w="1129"/>
        <w:gridCol w:w="1126"/>
        <w:gridCol w:w="1129"/>
        <w:gridCol w:w="1285"/>
        <w:gridCol w:w="1135"/>
        <w:gridCol w:w="1126"/>
        <w:gridCol w:w="6"/>
      </w:tblGrid>
      <w:tr w:rsidR="00031688" w:rsidRPr="00031688" w14:paraId="136F2107" w14:textId="77777777" w:rsidTr="00197DDB">
        <w:trPr>
          <w:trHeight w:val="424"/>
        </w:trPr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3DD32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69AE5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zech Republic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521E0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ce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56543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E8ECCA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huania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D0C71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71AE2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nd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337D09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ania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50C52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ssia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8E90D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vakia</w:t>
            </w:r>
          </w:p>
        </w:tc>
        <w:tc>
          <w:tcPr>
            <w:tcW w:w="3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156E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den</w:t>
            </w:r>
          </w:p>
        </w:tc>
      </w:tr>
      <w:tr w:rsidR="00031688" w:rsidRPr="00031688" w14:paraId="30E306E2" w14:textId="77777777" w:rsidTr="00197DDB"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2C5DD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months,</w:t>
            </w: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 xml:space="preserve"> mean ± SD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D6B3A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5.3 ± 3.1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775E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5.1 ± 2.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2CCA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.9 ± 2.1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0E85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4.4 ± 2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D7597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4.1 ± 1.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51FF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.9 ± 1.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7EED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5.3 ± 2.9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1A89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.6 ± 1.2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D421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5.4 ± 2.4</w:t>
            </w:r>
          </w:p>
        </w:tc>
        <w:tc>
          <w:tcPr>
            <w:tcW w:w="3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DE7D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5.5 ± 2.0</w:t>
            </w:r>
          </w:p>
        </w:tc>
      </w:tr>
      <w:tr w:rsidR="00031688" w:rsidRPr="00031688" w14:paraId="5EA81908" w14:textId="77777777" w:rsidTr="00197DDB"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BCA4C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,</w:t>
            </w: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 xml:space="preserve"> % femal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C6FF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F627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0667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8905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7408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2BDA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378C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54F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43AD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1D29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031688" w:rsidRPr="00031688" w14:paraId="58857E20" w14:textId="77777777" w:rsidTr="00197DDB"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53A9E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,</w:t>
            </w: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6C320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862A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84 (99.5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EDF6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1 (95.3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CD71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39BE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93 (100.0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139B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27 (93.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F4BC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5 (100.0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A597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6 (97.9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7446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43 (100.0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9291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B591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3 (100.0)</w:t>
            </w:r>
          </w:p>
        </w:tc>
      </w:tr>
      <w:tr w:rsidR="00031688" w:rsidRPr="00031688" w14:paraId="36AC9E35" w14:textId="77777777" w:rsidTr="00197DDB"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95D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724E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Arabic or North Africa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D2A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4DD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981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1DFD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743D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0F6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4BB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A9F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335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6D3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31688" w:rsidRPr="00031688" w14:paraId="0EE37AE1" w14:textId="77777777" w:rsidTr="00197DDB">
        <w:tc>
          <w:tcPr>
            <w:tcW w:w="3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E33F1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B727A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3888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AD8C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B037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0B67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58D1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351B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3FFC7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844A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E2F2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2DFE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31688" w:rsidRPr="00031688" w14:paraId="35634560" w14:textId="77777777" w:rsidTr="00197DDB"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DCFCC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type,</w:t>
            </w: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99895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At least one sibling at hom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F4CF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53 (28.6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797F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 (27.9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D8D1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7 (17.5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B55B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0 (10.8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458EC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430D9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5 (25.9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2C9E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6 (12.8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7766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2 (22.4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754E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1 (44.9)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1980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 (30.2)</w:t>
            </w:r>
          </w:p>
        </w:tc>
      </w:tr>
      <w:tr w:rsidR="00031688" w:rsidRPr="00031688" w14:paraId="700965C5" w14:textId="77777777" w:rsidTr="00197DDB"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4A1E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3D5D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Attending a day care cent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D1CE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AE7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006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9 (22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BFEA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26 (28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47B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9A1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7 (5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F637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983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5 (87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2F9A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F49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24 (55.8)</w:t>
            </w:r>
          </w:p>
        </w:tc>
      </w:tr>
      <w:tr w:rsidR="00031688" w:rsidRPr="00031688" w14:paraId="01F27531" w14:textId="77777777" w:rsidTr="00197DDB"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2384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44DD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Attending a childmin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97D1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 (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1C5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9 (20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39A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7 (17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B14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B7D4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8 (27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FAFD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6D8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1DD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 (8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C16A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 (5.8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CB55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</w:tr>
      <w:tr w:rsidR="00031688" w:rsidRPr="00031688" w14:paraId="384DA2F4" w14:textId="77777777" w:rsidTr="00197DDB">
        <w:tc>
          <w:tcPr>
            <w:tcW w:w="3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68F33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06C6D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At least once a week contac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C545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76 (95.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D213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0 (93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F317D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5 (87.5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A5669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78 (83.9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1D75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9 (65.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F966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27 (94.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9A6D0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47 (100.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158C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131 (91.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85EC7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67 (97.1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8DC0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32 (74.4)</w:t>
            </w:r>
          </w:p>
        </w:tc>
      </w:tr>
      <w:tr w:rsidR="00031688" w:rsidRPr="00031688" w14:paraId="05FC6069" w14:textId="77777777" w:rsidTr="00197DDB"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713D24" w14:textId="77777777" w:rsidR="00031688" w:rsidRPr="00031688" w:rsidRDefault="00031688" w:rsidP="00DB54A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16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-year person-year rate of varicella</w:t>
            </w:r>
            <w:r w:rsidRPr="000316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95% CI)*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434108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20 (0.17─0.23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22972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0 (undefined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0DF622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8 (0.04─0.15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A841F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5 (0.03─0.07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F7120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16 (0.10─0.26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7C191F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6 (0.04─0.08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DC8E1B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0 (undefined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48576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07 (0.05─0.10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C0F009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15 (0.11─0.19)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C55FE3" w14:textId="77777777" w:rsidR="00031688" w:rsidRPr="00031688" w:rsidRDefault="00031688" w:rsidP="00DB54A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0.21 (0.15─0.30)</w:t>
            </w:r>
          </w:p>
        </w:tc>
      </w:tr>
      <w:tr w:rsidR="00031688" w:rsidRPr="00031688" w14:paraId="50B8926D" w14:textId="77777777" w:rsidTr="00031688">
        <w:trPr>
          <w:gridAfter w:val="1"/>
          <w:wAfter w:w="2" w:type="pct"/>
        </w:trPr>
        <w:tc>
          <w:tcPr>
            <w:tcW w:w="4998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0B408F" w14:textId="77777777" w:rsidR="00031688" w:rsidRPr="00031688" w:rsidRDefault="00031688" w:rsidP="00DB54A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688">
              <w:rPr>
                <w:rFonts w:ascii="Times New Roman" w:hAnsi="Times New Roman" w:cs="Times New Roman"/>
                <w:sz w:val="20"/>
                <w:szCs w:val="20"/>
              </w:rPr>
              <w:t>SD, standard deviation; n (%), number (percentage) of participants in a given category; n/T (95% CI), person-year rate (95% confidence interval). * data for Czech Republic, Lithuania, Poland, Romania and Slovakia have been published</w:t>
            </w:r>
            <w:hyperlink w:anchor="_ENREF_31" w:tooltip="Prymula, 2021 #55" w:history="1"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QcnltdWxhPC9BdXRob3I+PFllYXI+MjAyMTwvWWVhcj48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</w:fldData>
                </w:fldChar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QcnltdWxhPC9BdXRob3I+PFllYXI+MjAyMTwvWWVhcj48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</w:fldData>
                </w:fldChar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031688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31</w:t>
              </w:r>
              <w:r w:rsidRPr="00031688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  <w:r w:rsidRPr="000316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68DFE29" w14:textId="77777777" w:rsidR="001C12EC" w:rsidRDefault="001C12EC"/>
    <w:sectPr w:rsidR="001C12EC" w:rsidSect="0003168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88"/>
    <w:rsid w:val="00031688"/>
    <w:rsid w:val="00197DDB"/>
    <w:rsid w:val="001C12EC"/>
    <w:rsid w:val="00343B5A"/>
    <w:rsid w:val="00E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AF8C8E"/>
  <w15:chartTrackingRefBased/>
  <w15:docId w15:val="{F4B52664-8800-40F7-96F9-75420BDF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88"/>
  </w:style>
  <w:style w:type="paragraph" w:styleId="Heading1">
    <w:name w:val="heading 1"/>
    <w:basedOn w:val="Normal"/>
    <w:link w:val="Heading1Char"/>
    <w:uiPriority w:val="9"/>
    <w:qFormat/>
    <w:rsid w:val="00031688"/>
    <w:pPr>
      <w:spacing w:line="48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68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88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31688"/>
    <w:rPr>
      <w:rFonts w:ascii="Times New Roman" w:hAnsi="Times New Roman" w:cs="Times New Roman"/>
      <w:b/>
      <w:bCs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031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1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2" ma:contentTypeDescription="Create a new document." ma:contentTypeScope="" ma:versionID="0be8731271c8338240b15b80a694529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1cc4e4c8814ff4ac295b8d498c367550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DFD200-2C76-4DD4-B287-8069C4617402}"/>
</file>

<file path=customXml/itemProps2.xml><?xml version="1.0" encoding="utf-8"?>
<ds:datastoreItem xmlns:ds="http://schemas.openxmlformats.org/officeDocument/2006/customXml" ds:itemID="{E72C1D24-8E85-4F63-BE9A-DBF741C4E249}"/>
</file>

<file path=customXml/itemProps3.xml><?xml version="1.0" encoding="utf-8"?>
<ds:datastoreItem xmlns:ds="http://schemas.openxmlformats.org/officeDocument/2006/customXml" ds:itemID="{4A983283-D924-44C4-A857-A6EB24D840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Zurnic</dc:creator>
  <cp:keywords/>
  <dc:description/>
  <cp:lastModifiedBy>Irena Zurnic</cp:lastModifiedBy>
  <cp:revision>1</cp:revision>
  <dcterms:created xsi:type="dcterms:W3CDTF">2021-04-30T07:33:00Z</dcterms:created>
  <dcterms:modified xsi:type="dcterms:W3CDTF">2021-04-3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